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B0D1B" w14:textId="1B6503D6" w:rsidR="00975576" w:rsidRDefault="00975576" w:rsidP="0097557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C10574F" w14:textId="0FCED5C1" w:rsidR="00975576" w:rsidRDefault="00975576" w:rsidP="0097557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ssociation between HTLV-1/2 infection and COVID-19 severity in a migran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hipibo-Konib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opulation in Lima, Peru</w:t>
      </w:r>
    </w:p>
    <w:p w14:paraId="09F232D1" w14:textId="77777777" w:rsidR="00975576" w:rsidRPr="00954634" w:rsidRDefault="00975576" w:rsidP="009755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54634">
        <w:rPr>
          <w:rFonts w:ascii="Times New Roman" w:eastAsia="Times New Roman" w:hAnsi="Times New Roman" w:cs="Times New Roman"/>
          <w:sz w:val="24"/>
          <w:szCs w:val="24"/>
        </w:rPr>
        <w:t>Fátima Avila Dextre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54634">
        <w:rPr>
          <w:rFonts w:ascii="Times New Roman" w:eastAsia="Times New Roman" w:hAnsi="Times New Roman" w:cs="Times New Roman"/>
          <w:sz w:val="24"/>
          <w:szCs w:val="24"/>
        </w:rPr>
        <w:t>, Bryan Morales Álvarez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54634">
        <w:rPr>
          <w:rFonts w:ascii="Times New Roman" w:eastAsia="Times New Roman" w:hAnsi="Times New Roman" w:cs="Times New Roman"/>
          <w:sz w:val="24"/>
          <w:szCs w:val="24"/>
        </w:rPr>
        <w:t>, Paulo Aguirre Castañeda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54634">
        <w:rPr>
          <w:rFonts w:ascii="Times New Roman" w:eastAsia="Times New Roman" w:hAnsi="Times New Roman" w:cs="Times New Roman"/>
          <w:sz w:val="24"/>
          <w:szCs w:val="24"/>
        </w:rPr>
        <w:t>, Isaac Efrain Alva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54634">
        <w:rPr>
          <w:rFonts w:ascii="Times New Roman" w:eastAsia="Times New Roman" w:hAnsi="Times New Roman" w:cs="Times New Roman"/>
          <w:sz w:val="24"/>
          <w:szCs w:val="24"/>
        </w:rPr>
        <w:t>, Giovanni López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54634">
        <w:rPr>
          <w:rFonts w:ascii="Times New Roman" w:eastAsia="Times New Roman" w:hAnsi="Times New Roman" w:cs="Times New Roman"/>
          <w:sz w:val="24"/>
          <w:szCs w:val="24"/>
        </w:rPr>
        <w:t>, Alvaro Schwalb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954634">
        <w:rPr>
          <w:rFonts w:ascii="Times New Roman" w:eastAsia="Times New Roman" w:hAnsi="Times New Roman" w:cs="Times New Roman"/>
          <w:sz w:val="24"/>
          <w:szCs w:val="24"/>
        </w:rPr>
        <w:t>, Eduardo Gotuzzo</w:t>
      </w:r>
      <w:r w:rsidRPr="0095463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</w:p>
    <w:p w14:paraId="2B94297C" w14:textId="516DAAB2" w:rsidR="000171D0" w:rsidRDefault="00975576" w:rsidP="00975576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54634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</w:rPr>
        <w:t xml:space="preserve">School of Medicine, Universidad Peruana Cayetano Heredia, Lima, Peru; 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</w:rPr>
        <w:t xml:space="preserve">School of Public Health, Universidad Peruana Cayetano Heredia, Lima, Peru; 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</w:rPr>
        <w:t xml:space="preserve">Instituto de </w:t>
      </w:r>
      <w:proofErr w:type="spellStart"/>
      <w:r w:rsidRPr="00954634">
        <w:rPr>
          <w:rFonts w:ascii="Times New Roman" w:eastAsia="Times New Roman" w:hAnsi="Times New Roman" w:cs="Times New Roman"/>
          <w:i/>
          <w:sz w:val="24"/>
          <w:szCs w:val="24"/>
        </w:rPr>
        <w:t>Medicina</w:t>
      </w:r>
      <w:proofErr w:type="spellEnd"/>
      <w:r w:rsidRPr="00954634">
        <w:rPr>
          <w:rFonts w:ascii="Times New Roman" w:eastAsia="Times New Roman" w:hAnsi="Times New Roman" w:cs="Times New Roman"/>
          <w:i/>
          <w:sz w:val="24"/>
          <w:szCs w:val="24"/>
        </w:rPr>
        <w:t xml:space="preserve"> Tropical Alexander von Humboldt, Universidad Peruana Cayetano Heredia, Lima, Peru; 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4</w:t>
      </w:r>
      <w:r w:rsidRPr="00954634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Infectious Disease Epidemiology, London School of Hygiene &amp; Tropical Medicine, London, United Kingdom </w:t>
      </w:r>
    </w:p>
    <w:p w14:paraId="773A4D38" w14:textId="77777777" w:rsidR="000171D0" w:rsidRDefault="000171D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</w:p>
    <w:p w14:paraId="509DD127" w14:textId="4D68789A" w:rsidR="00975576" w:rsidRPr="000171D0" w:rsidRDefault="000171D0" w:rsidP="0097557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0171D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Supplementary methods</w:t>
      </w:r>
    </w:p>
    <w:p w14:paraId="15E77C0A" w14:textId="63A6F9E6" w:rsidR="000171D0" w:rsidRDefault="000171D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  <w:r w:rsidRPr="000171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We used logistic regression to evaluate the association between HTLV-1/2 infection with severe COVID-19, reporting the odds ratio (OR) with their corresponding 95% confidence intervals (CI). The model assumed a binomial distribution of the response variable and employed the logit link function. 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The model formula is as follows:</w:t>
      </w:r>
    </w:p>
    <w:p w14:paraId="4F1DE162" w14:textId="77777777" w:rsidR="000171D0" w:rsidRDefault="000171D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1A73E748" w14:textId="319E5687" w:rsidR="000171D0" w:rsidRPr="00BF1DF8" w:rsidRDefault="00BF1DF8" w:rsidP="000171D0">
      <w:pPr>
        <w:spacing w:line="360" w:lineRule="auto"/>
        <w:rPr>
          <w:rFonts w:ascii="Times New Roman" w:hAnsi="Times New Roman" w:cs="Times New Roman"/>
          <w:i/>
          <w:color w:val="242424"/>
          <w:sz w:val="21"/>
          <w:szCs w:val="21"/>
          <w:shd w:val="clear" w:color="auto" w:fill="FFFFFF"/>
          <w:lang w:val="el-GR"/>
        </w:rPr>
      </w:pPr>
      <m:oMathPara>
        <m:oMath>
          <m:r>
            <w:rPr>
              <w:rFonts w:ascii="Cambria Math" w:hAnsi="Cambria Math" w:cs="Times New Roman"/>
              <w:color w:val="242424"/>
              <w:sz w:val="21"/>
              <w:szCs w:val="21"/>
              <w:shd w:val="clear" w:color="auto" w:fill="FFFFFF"/>
              <w:lang w:val="en-US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242424"/>
                      <w:sz w:val="21"/>
                      <w:szCs w:val="21"/>
                      <w:shd w:val="clear" w:color="auto" w:fill="FFFFFF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242424"/>
                      <w:sz w:val="21"/>
                      <w:szCs w:val="21"/>
                      <w:shd w:val="clear" w:color="auto" w:fill="FFFFFF"/>
                      <w:lang w:val="en-US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="Times New Roman"/>
              <w:color w:val="242424"/>
              <w:sz w:val="21"/>
              <w:szCs w:val="21"/>
              <w:shd w:val="clear" w:color="auto" w:fill="FFFFFF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242424"/>
              <w:sz w:val="21"/>
              <w:szCs w:val="21"/>
              <w:shd w:val="clear" w:color="auto" w:fill="FFFFFF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242424"/>
              <w:sz w:val="21"/>
              <w:szCs w:val="21"/>
              <w:shd w:val="clear" w:color="auto" w:fill="FFFFFF"/>
              <w:lang w:val="el-GR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Χ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242424"/>
              <w:sz w:val="21"/>
              <w:szCs w:val="21"/>
              <w:shd w:val="clear" w:color="auto" w:fill="FFFFFF"/>
              <w:lang w:val="el-GR"/>
            </w:rPr>
            <m:t>+. . .+</m:t>
          </m:r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242424"/>
                  <w:sz w:val="21"/>
                  <w:szCs w:val="21"/>
                  <w:shd w:val="clear" w:color="auto" w:fill="FFFFFF"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242424"/>
                  <w:sz w:val="21"/>
                  <w:szCs w:val="21"/>
                  <w:shd w:val="clear" w:color="auto" w:fill="FFFFFF"/>
                  <w:lang w:val="el-GR"/>
                </w:rPr>
                <m:t>n</m:t>
              </m:r>
            </m:sub>
          </m:sSub>
        </m:oMath>
      </m:oMathPara>
    </w:p>
    <w:p w14:paraId="46AF1CD3" w14:textId="77777777" w:rsidR="000171D0" w:rsidRDefault="000171D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403D7571" w14:textId="216D626C" w:rsidR="00BF1DF8" w:rsidRDefault="00BF1DF8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Where</w:t>
      </w:r>
      <w:r w:rsid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the logit function is defined as: </w:t>
      </w:r>
      <m:oMath>
        <m:r>
          <w:rPr>
            <w:rFonts w:ascii="Cambria Math" w:hAnsi="Cambria Math" w:cs="Times New Roman"/>
            <w:color w:val="242424"/>
            <w:sz w:val="21"/>
            <w:szCs w:val="21"/>
            <w:shd w:val="clear" w:color="auto" w:fill="FFFFFF"/>
            <w:lang w:val="en-US"/>
          </w:rPr>
          <m:t>logit</m:t>
        </m:r>
        <m:d>
          <m:dPr>
            <m:ctrlPr>
              <w:rPr>
                <w:rFonts w:ascii="Cambria Math" w:hAnsi="Cambria Math" w:cs="Times New Roman"/>
                <w:i/>
                <w:color w:val="242424"/>
                <w:sz w:val="21"/>
                <w:szCs w:val="21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color w:val="242424"/>
                <w:sz w:val="21"/>
                <w:szCs w:val="21"/>
                <w:shd w:val="clear" w:color="auto" w:fill="FFFFFF"/>
                <w:lang w:val="en-US"/>
              </w:rPr>
              <m:t>P</m:t>
            </m:r>
          </m:e>
        </m:d>
        <m:r>
          <w:rPr>
            <w:rFonts w:ascii="Cambria Math" w:hAnsi="Cambria Math" w:cs="Times New Roman"/>
            <w:color w:val="242424"/>
            <w:sz w:val="21"/>
            <w:szCs w:val="21"/>
            <w:shd w:val="clear" w:color="auto" w:fill="FFFFFF"/>
            <w:lang w:val="en-US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color w:val="242424"/>
                <w:sz w:val="21"/>
                <w:szCs w:val="21"/>
                <w:shd w:val="clear" w:color="auto" w:fill="FFFFFF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242424"/>
                <w:sz w:val="21"/>
                <w:szCs w:val="21"/>
                <w:shd w:val="clear" w:color="auto" w:fill="FFFFFF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242424"/>
                    <w:sz w:val="21"/>
                    <w:szCs w:val="21"/>
                    <w:shd w:val="clear" w:color="auto" w:fill="FFFFFF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42424"/>
                        <w:sz w:val="21"/>
                        <w:szCs w:val="21"/>
                        <w:shd w:val="clear" w:color="auto" w:fill="FFFFFF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42424"/>
                        <w:sz w:val="21"/>
                        <w:szCs w:val="21"/>
                        <w:shd w:val="clear" w:color="auto" w:fill="FFFFFF"/>
                        <w:lang w:val="en-US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42424"/>
                        <w:sz w:val="21"/>
                        <w:szCs w:val="21"/>
                        <w:shd w:val="clear" w:color="auto" w:fill="FFFFFF"/>
                        <w:lang w:val="en-US"/>
                      </w:rPr>
                      <m:t>1-P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color w:val="242424"/>
            <w:sz w:val="21"/>
            <w:szCs w:val="21"/>
            <w:shd w:val="clear" w:color="auto" w:fill="FFFFFF"/>
            <w:lang w:val="en-US"/>
          </w:rPr>
          <m:t xml:space="preserve"> </m:t>
        </m:r>
      </m:oMath>
      <w:r w:rsid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</w:t>
      </w:r>
    </w:p>
    <w:p w14:paraId="756D0AFE" w14:textId="77777777" w:rsidR="00102B50" w:rsidRDefault="00102B5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518DA7D3" w14:textId="2D933DC0" w:rsidR="00102B50" w:rsidRPr="00C972D0" w:rsidRDefault="00102B50" w:rsidP="00C972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Y is the response variable, ‘severe COVID-19’, 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l-GR"/>
        </w:rPr>
        <w:t>β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0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is the intercept of the model, 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l-GR"/>
        </w:rPr>
        <w:t>β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n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are the coefficients for each predictor, and X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n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are the covariates as follows: 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1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: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a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ge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; 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2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: 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s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ex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; 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3</w:t>
      </w:r>
      <w:r w:rsidRPr="00102B5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:</w:t>
      </w:r>
      <w:r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overcrowding (defined as </w:t>
      </w:r>
      <w:r w:rsidR="00C972D0"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number of rooms divided by number of inhabitants in the household greater than or equal to 3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); 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4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: 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HTVL-</w:t>
      </w:r>
      <w:r w:rsidR="004A322A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1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/</w:t>
      </w:r>
      <w:r w:rsidR="004A322A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2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infection (defined as a positive Western-Blot test); 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5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: 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diabetes mellitus type II; 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6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: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asthma; 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7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: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anaemia;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X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8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: 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arterial hypertension; and 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X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vertAlign w:val="subscript"/>
          <w:lang w:val="en-US"/>
        </w:rPr>
        <w:t>9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: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dyslipidemia.</w:t>
      </w:r>
      <w:r w:rsidRP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</w:t>
      </w:r>
      <w:r w:rsidR="007C3027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For secondary and exploratory analyses additional covariates such as overall comorbidities and COVID-19 vaccination were explored.</w:t>
      </w:r>
    </w:p>
    <w:p w14:paraId="59B2D666" w14:textId="77777777" w:rsidR="00BF1DF8" w:rsidRDefault="00BF1DF8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0A4B87F2" w14:textId="06A598AF" w:rsidR="00C972D0" w:rsidRDefault="000171D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  <w:r w:rsidRPr="000171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Variable selection was guided by clinical and epidemiological relevance, supported by theoretical justifications and prior research findings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fldChar w:fldCharType="begin" w:fldLock="1"/>
      </w:r>
      <w:r w:rsidR="007C3027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instrText>ADDIN paperpile_citation &lt;clusterId&gt;D998K956G446D139&lt;/clusterId&gt;&lt;metadata&gt;&lt;citation&gt;&lt;id&gt;b403d2d4-37d6-485c-ab0e-463e1f5de8e8&lt;/id&gt;&lt;/citation&gt;&lt;citation&gt;&lt;id&gt;fe7485a3-d285-49d8-a6ba-7dfc3b82ef85&lt;/id&gt;&lt;/citation&gt;&lt;citation&gt;&lt;id&gt;23ba6d49-cf85-482f-8ae3-8b640202926b&lt;/id&gt;&lt;/citation&gt;&lt;citation&gt;&lt;id&gt;4467c7a7-bcbe-4b56-a10d-8aee4303385a&lt;/id&gt;&lt;/citation&gt;&lt;citation&gt;&lt;id&gt;a7336515-36a5-4a6d-888a-e832ee5fb8d7&lt;/id&gt;&lt;/citation&gt;&lt;citation&gt;&lt;id&gt;0e029c5c-70d6-41e9-90c0-7630f683a5d0&lt;/id&gt;&lt;/citation&gt;&lt;citation&gt;&lt;id&gt;448b43af-4472-4346-8b5c-9bfefe893ba7&lt;/id&gt;&lt;/citation&gt;&lt;citation&gt;&lt;id&gt;28401a5c-0b1d-498e-a389-5cb7239650c2&lt;/id&gt;&lt;/citation&gt;&lt;/metadata&gt;&lt;data&gt;eJzVfUtz3Ea25l/JUITdVEShhPdDur7TFEWbVIsSm5Jf7XZ0JIBEFSQUUAYKpEodN+JuZz2LWc2iF7PwohcT3vWW/6R/yXwnE++qomjf8R3fRbvFKuBk5smTJ893XvXdXx/8JY0fPH4Q2roVm7GtWV7sarbvRBoPdaHZriWMxImFL/wHswdxvf5LteQG3rB0h7tR4Me+YRt+aCVmZEfCjUQsktByPM4NEfHQwVtpVdUCr5j49zuxvSnKuMKfJ6++On+mGcETdpKleRrxjK14niai2vBNWuT4vFgVZZjG6Wb7hL3gYVHyTVFumXjPV2nePHSVVu9YwiN8A/p1mT14/N2D5WazfvzoUfx+HhfpvCgXjwx9buiG++jt/G2aJ3NTN/W5bs9108Bb9HiF529ubuZ5FKbzPFvN83Q5XxTXj9Z1uBLxI8u0LMdwg48+vooe8XKTRpmoHl1enHiG5+mBP3hNEdx9sx3h0YPvweoiBY/unDX4mv+FZxt6zrFMzfRsYjHIZ2m1FNjXvz5YFflmiQdo/K3gJW0DiDz4t9kDniRplkou4tNnYo1Zr0S+YUXCTngZp0VWLLYz9nrJi/dpvmCXolhn4ncVOyuqdbrBfh1137UfzdifluJtyvHRl3l6LcoKm8deR8uiyIjwhYjTKM3FwwHdEzwyeO+yLK7TPBIzZhmmruszdnnFTpbY8Cfs8CzfLAW7qnP5P1C+YcfN8kQ8mNzuRPZOeMbO8MGHZVE3k7MMTMTqn+3nNL9jTr8dzs2beV3zKqozXrIrUUEaoiU7wbxFOeTMU16lkRoOE30dpUKS/Cb9Hc/Z85QXm2I8xzMBIVy2T3YUPfDMDpoXZ+08XhQrzl6kecz3L/OSpDdqaM6YaQeOgXWWOE7sGaj274PkMQtMy7Fn7MvXx3dtxPENxBzqpM4x1s5mzNjLYm7gPyVW8TwVCfHyquDx+EVaSd5s0HZRl+y4BiegouoK7FzgGM2Yb1sTvv9XkI4n/Tt3Eu/fbJ8fnoj/Qgues9NMRJuywLXDeByXoqoes81NplXvtx9+b7jWPCpWc+hMHlabEpcLNOTT45M/fHH16suXzx6z45yJdRqLFd6nVRYgxa/TEqLwLMXJqgQzdSNgR+0l95CFYoHzk+ZgUCRWoSjVEzyP2aZMFwtRQlPxsfyz05UoFzhVWxrlnM6VuvbAspMCSytzdnR5dnp+8nDOvhaMp7hY2KZgCQ4IK/ubsWJJUbINdOS6LBa0XBCRM2/mRy8tRbZmmEUdETPpYUkBT0VlupHaIM2yHC/LWceCY4ZEN2rvb6IwZxenb85ePXv9WOrkmG/4aKA1FgDhqBjOVJqxC6mFTGwO3UvsBmzAHMARcY2lJGWxwhA4bEQnBF8ruVBpIlRyTtkWs+HZ9gOtvJ1zu+rB3B/BliBRo6nnRa51a9qd2U2Kha3EhmuScpVi0KvT11++eCMXlZYbIXLMoY5TUakpQ86yOsYUsMEXwzdnzVfEUg4u0xTyWu4/JmfppjcZ9/Xx1WvtpPhKM/FmAinFToGnPIMcF1ksaBshSK4zk0upVsU7oq0YN93xuBHG4a5jhuMROwYcrTDKY/bqin3GjLnnzljgfMJOztmRMbcN7NDc8HHeLpmtf/noxQyshQhg63NxdFI+ZP/87/+bGZa1KjL6crld49CKHOcWx5dFpAh4BFkv1jh2OTs/WlZa9CY/f8j+lZn+evFohbcwUexJlG7omaPLkzf0rT53cvV1hrXRlS5APsaaRI7VHb14diaJ2I6cFrHlmRbjLJTq5dXi0QtQJo2xaaQkFjhLKRmUzUFoOXWzTDP5341gYVYUMYtEllVHXz89eajW/fjV1WcwwfSeO+bcBq/cuWNK7pg+k6tpOGlbc9PuHw7mgTljhu/P7UA+jgmy/Gc8r5Z5f+K0+ns+/S94HopSN54wrBd/2uz2fzJDDzoK+twaLBzWqTejMYzx69/D3nj18uTFl6/PX7183AgvX4D3BTS5lN1WbjtRXKWL5YaEF2qMLUiy8GSrgGJog6xY0wtpDlVFW9gdYMh5c7ajIgdYoB2VapUe6iAEHdWqhq7hlZLNDckmXdqQyxDigKMajY2kRiaUROH4rNMGgDRfVCBfZ9DaWVWoKZMySujQdro2L6AEaAn0QXvS5gcgTzfBBOuFsVMtsS6pcEEgLKXCpVO9rda54HJa2V5Y1BHCNsKKef0G1zPo4TzBgnp2htOpzt7orKjFpKs1VnHHVUHX4ibdZATprg4oW/ZpuyWdcomIYbg5WbWtNmKFaUYswynD5Gup869TcSPnM9K8BGggOQQYheFqwiREmUhFWBHS8+zA8+0k0izuGZoe2o4WGK6v2TEXNpCXHzg+4akGthq24zkJ1z3fFCEunEiYYRTrZhjHjgVt7IsgNmzPxSBvce1gEkmdAVI+oLvsufqEFtqpZmJGyRXc0hUmw9PAbJZm245FJkS9wTZirn99gD3fpJAWPPEnWkZaVmRZ/AkGzJKncmElOLMhYvhUQNzpuYw3j+EDILcRnc8HdD6H1TMhckk0Pu9pXO4h8XRA4mm9rfMJjW9q9rSn8E09ff/54P3nOKKAqtNp0ArZ8+FSeDElczYgc1bzZc0nRF6kNTvraeDPu2fCaZA97Hh+Nzv+OCDyRyylKnaW8yJlfxxOZEriZEDiZIn3k3pC4bm0UE96IvKDKZ1vB3S+5dN9+RPh02+HTC12OPJ6QOH1sv5hd2uIq6/v5Op4NTUw0ITEt2K4km/FlMDlgIDk+I5wkLU+ko6P8mIRTvf2G7odBuygv++UMRDZ1jtc/aIuhlKGP6dEvh4Q+VqQk2FnSW9oRV/3VN7IBUENwbIR8dMtAOw7fNy4qSqgGtw380VRLDJB0KP96L8ts89E/mlWfvYpjMbPLP1TIlB99jP9W7hpaVYd6D9W/inlLNrgMqSNufzL8dWb85MXp/TxKqKPht6rAiAFt0umHIYej13TTXQt8CNX03WHa6Fu2JodRbYtTNc0fFcuPxTEs+++7/QpyfocWIb0J10ltKB3YtvqN5q4drOmAW9yQf4q1zdPPcs6PTlxAsM4PT4OfMt8GpjBs+Bz++nndB9cF1m9okX4hhw0X9S4M+jKoN2VZipti+Hpthf4runNcQHopkMLlcsZOPf+QhO6iB3ylEWuF+i4Gjw7jPQg4lbCQyuMgiDEP6Ryr7CoSDQ8cT3TthOhWabraHqSGBq3gwD/EQGPEzcwOPEkLqLT97gzngHRkIsurT4vSpEucG8kEDBBl8h5/iINS16CLZuylh+9IMO4e0Qy53TFU+In7JXlDc/C6PcL+oQEqOXfSy75cpxd87Ig+EzPPfg3kmg16UR4tu9wS4tN39HsIPY17oZc8+IkskLckonvjD2/kZNYTuL4dmh5vu9xIxFC4LK1bEtPTFvowgkjZ+T5NQ55fp9tqyxVQJo/YRfSZJDe3h4F4d9kDOHTj7l3IXKPKsMMsA6IvYbToNvavd27tmU4tmf/XPeubxm26Rpjl+3Bmez1zXrEX04nwPRGblrj57lphbp6e68KPUHujs6ZN/RwWi57zXO6l19vSiE2isJWunJepJzwF/5lkOMTkKFz2VyJtfJQtMTv9vj8/5pTlr6PDT+wccjv4c4h406BcmXFFjn0O7lSpNGqPuo9PPEBDw/Zrp25W4pM+p6ll6RivCSnRZpl5A6APqrkSgAb0g0DPgAHtmR50wEAG4FwJECFOS/2OjV6IDE8QUSJE+SBZNH/rcETBQcOYv4ZC2sFVnhVFVHa4+EhXfkKPVQ1R1HZ6e1xHfl3MAe10DrHGcGtJrnL05UCQfLrOt7Sc1hm47pReKMAJKNL9v/VXAauKPIZybuvwf+XdQgBnLHTVSgR3sXpsxfnL08V1DspomXJwfpGCffOJ+lU4Vgctldc01a1XqB6Tcs5rhd1tWEEsuUNzI7xrORuozJYpwGmri5aV4G9aG8vApz4rvH/EJ0WErEbADsAWDI48GJNsoQDQ442w5obkKpkc0MCR2u5wCRFpp1xoN0PIqMFrABuFRuT9D0ICIlYgcCLGJe1pF5Xyo9IQkSUpMskxXMlufgrBrx8M/CBqT1+KW5wXgAM2avNht9wVuF8ixE9bCyhWSL3Q93tF/3ZOdA6kr3H7QZisdWEdBC0/E5zXPrXtHLDnAWBs8+NN3XM0TirsXPuZpnCHqIp4tDjEzqymJHp4m8C3914xEtT6gMNT27KIutnOjqDRKuV32Zbx+I6PCxHRRxXTHqh2Hevrr6XjjfTUx4WqYZiGVNJyfV7jZPx3cn593jEMDRjbpMOlD4Z3fJn7NzEv61g7n/ycM4+r0sMCsg/Pvajk7Tk5HA254alEaBuNZOIB24X8jg0QiA3cESOxHVE8ahxDBlz39bMue11E9SNZoKuO7dpgr1/qHEUQ9zrDITXZXEtDymfEE93+drP+D7KAKOUAvKP434jyLdC7g6oyhRatfH1ydHUZvMY2pcEAgc+ki7MDdmRK7l6CNMBt/FoymCY9KeLOxTW0J1y/B/Te/e4pB5jxw/5VwzHG/lWvp/6QL5KS3mxs9aU79wqOiyeIArMxAgj2OswiJLAjH3Dch0nDFzLdl0jto02ak2Debal2ab5zUEPyQTwZakEIZG0WsnLqFFIVjN8HfjDcuw9sHYABvfA2hH9NNtF+Zc8H5LAn3eSqLc77oZv0xEF/Hk3lsx3PRYnMICGSJL+nhL5ZkDkG5hJ8V6PxTdjj8WvDUYP2sAdGCWH3z0gaGthj9FkDxuxtWQra6vswRBkSmGds+fzXwglDf9uKGm4ngEAZM5B1PeMHkr2QGLoGBzAyiC04gRg2bOEwWMD7xumGbjcDwxHcDucwEpLd9zA9T1NuAZ46duRFhixrhmha7t+4ET49jcHK00r5G5sB1qUEKz0zUTzubA0H5OGYWQGphuOYaVjWBG3zdBz9CiOwJvISBLXE8LiHIg7iU3h0LqHroheb64424481AO4eVxtlivAyx529ujyI5iS5mk+Kvlqfu0G6et6neHu1fWPJwG1oDKAhOnuCB3eQXOQ0WPato99DvQpauzhobkLD89z2N6bWuIH4OZFXaYxbvkt/l1ep1FaVOw13TBkieKJDH+/KWHavuUxhIU+y9hptcFfsx6yqeQG/ONFGsESjYssKdiL25/W4gPMy40oYEe19InqcSbKBW4swc7zVZ3TlXH7d85Ostu/U8xjxk7SmmaFRy9uf3yfRhis+QeAWwGyG5xd4/fLYtPK3QS7vRnEUnD/5ioQv5RWXJbxddVY+UsVRVcRBwmcVjzfUqAjJ7O7ao1CSAqFcXCfjuNF+JrH0ipZchgA4v26yBVEybYD4wMk0rK/ip/Qe1LzKrDGpfzNCOrRFPNiA/sZWn1dVFUawkLGdlEESG4y7udYJBRUXSgMCdZXy3QtaXY2g7SYor0xpMGQFGLZDS4T52DKklm/xp5Tto60jsnEwJYA+CzEExV559V2td4UipIMuxUyRFoQK2CESNuUR/VGjMJjCXatLoWa5aoAIOrjwDA+ljC02nSEOOV9iGxf6JvMvqs32uXJFUQPrF8IFdyrhLRFaF5YuQLYP9Rp9K4NkKuXOny7lU9khD66yQBjcOWrAJmhod9EDte1DBdDJBYlXy87rAIUiTXBGIV52IpQvxAiACMqK240gMIDy1K8ASyiB4hzBRhDrJNB+/2k8EGLCcmxUAvWREIlFt0M7HZCKHwhhzlXQicFDibvTa4saxzaNC/WS9Idcpg3Z3J2GV+tpBjNBgNAuIEiUxiWlAKywpkWDWicNWIE5K5s5NZHwRc8zeXGXxMK61nwqLfHL8f5FikdQSm3JF0UeFTbBXlMCxmsJadGDnobOhwi/7BdkdxFYi2HPDo+OaUAvNpAKahENxc15RzQSqMp/VRuXxtsXlNqQqkWr3BhVS8WUrpw8kS7lubQ9IdthDDUFPMmSacZr0MOhLFrcgwpDLyHLS1/6TyBvminQrAfEjg+zg0SzUTHOamnKL2lmeyuapADMfL8QBpUmFnh4ginJq1W6iiRklLumwE8+U7dpCNH1/cDAFHBPqlM624QQXYf5sN4c0tcCFL8rMcSnh5b3CRjJwpFxAOYRfi/RFi+EwQ8cBzHcj2uuz2WABAwNcdwjINY4vkoMlhUtz+y56K6/Uc1NZPlraa9wXlkzwdxwsHnU+P79HhA+jS7xpKO88Xtj+R7m9rytF0CRqHW/YvJ11vbfvf76WgvXw5Ge8kpM+wl34psGpI7KesP2jEuEFiwEDb5WjvK6KvpABfD5VzwElf6cRbizO0AE77i5aLQLtOyvP0pZxfDhYy/22HZqyHLoM/esVcVLMh4d4yQuKA9rUUekw0h3+wGGX85HeWL88EoX9Q85lm9hk1Ska0z3Zorvrr9e4ktvrz9Ef/H5MvNQJPvdsYZDZPiNJar6UK+EguuHUfk6CvYFz3p4ee/OiS7w/D82QHCA1CsaE8JmafathwhMpz8uTIO53TqfykwcwOGua8zNo31VXsBmje3gatsdwDQGqP8IECzjTAW3AqFkZhG7HmuZ0Mp+a6ecN0OQn0C0LhvB0IIX7PMGEBXd01gHd3TTIc7SZCYHGv5zQE023a9yOOeFkLLanbouBo39JhQmrAt3YK25ZO4XxxFwvPAEkt4gW6I2HZj7prcDU3TtyJDGF5k6eYg7mcdjPs1KVdPhqmzT2AR5E0o8Li/9EfI7e4Xo9GLY2zXYrVKpanHaUkBaHWW5CdtWO/ROk0fvdZNw6ZEIlO3dEN32rjgoaA73oU9rMLuhvR3TiDix4cFvjkw9J5ykL3j7Y0uOl100dgNLrY3e2d9bLtsOFgEGbBGXT1mdc4lFolSUvSEjrCISFo4Y1wG/YEzmrPTbOSLNCWurAD/YrJzB1gBtwtf1DFlz5HhctQbRA8BiWDYUtYgAAqLeF3BniLMCvMNVjSFPoAh15R+PBxq7O6csxe8XxGFaXKuiFQt1MsIIdNyb/9WAfWIqKYB8XBOMZYKlGVsYBAxo7+IDgzBa1gxOfA0oIdgOGp0R1VicfuPXGJrIUEF/YOuc1qOBw7j/yz9EyqFqOTcbn+EABRVAw5wO6kBB7CBbD6hBt3wiqu5AtrKtZCjupI7s2wQO25twE0YvpABNSOYeeQgWfFtlywpHQMib7z7zd5GMnXwrdgUhFOHs5OcBA6F9s7qSHqkI7rbYeWwdU0ZuURIwhiY0tiklLC/HCTNc4pNbcefLjE74AlyKAhaDyX39ltVUUCSPBUNtyVAhpwoiNKITjMB6XQI+VspRXiG9iLh1wVBA2I2dpeXZCbLB5UwV5gzWaEDegQLIG0ggbnOpGRRMLaQE+PgUap4NJblmKAfDsDtj9UeuZ6z02sZwklpUDrwkOUlbRvB4m62oDjcbb4K09sfac2Q+zX/QIOAtZSYXxIvYn77f2hzSJVgoIytb/+mnBEzSW5dxFISxWotwGO5HeOta+JiFH/OFdnpGgenphcJkviUr+QqdsVDyjuWL2DWA9+Ak+vbH2vKByXHUgg6mHK6gKlEKb5Aijh7G8yOTjmulqpoXVJrrjhFMs5kUA6gowI62ZA9OlfqRcXglELo1rU9cLhpeHIZ0HKBY2OKPX4g7nMqlaCXVN1DI7lRu2eNWJMtT/oOlGTy7yrNa/VsBDuXFJKcdzNV6VqDtqpjTFVKroz/3v49qrNCJrpCHkkA5EsAXhJ34Z8JznEBhFdktz8tpEqQwvFejp/TcAe0cKNf7tLiM2yizO2VSyEKmDQ4D7nKb3+iUopCqSYgRvG2aBg7kZpmMYuyXssnuo2aqySdfc6gatuclPGNMFL1qYLDjZKXKv+e8ax5ZxEQEexQ66ORbieo8x9Ine+69dYyd2RS/yD/Guh1oXwl0OvpIObtSfwrNbgaO41a3d3GJQeHWQJyYuRiSfnsOB00w1ZTK+Wt0tBb94LS26TBaZzmxT7ON4zGEtCPmzlgf8O3FMefs5OlqmySae6LbNuoa563Ohq8VFpZ5Qg0qli5HqR7sQkfr2SwNB5weBqB5YycU6R3yS2mhu3cSHL7qV5D8VHq5Kopv5D5/G3OEGZGupeUr3JGDgi0jpDWMadCuCqpYr2GOcNpo4jIjuhJxSw9fo0MztkV7gSMKa6bwDr5xgZusaGrrlJ5/aSByUlL8shVroXSvFDDK8rTaJxwa65UsCKkculh+FaQmPE+0Dqw/FypXrUSWuBGlaG0vM6Vti3qKtse2miKaPO1qOWnjeoVVRvaDtuCMMl7pW03g5oLpXWrdgHKWR7JTCXpMJ+zk0bLUvWBjI+TKiiavRifqRXlvYRipGCVXxnGP/lkR6HwVsUqtg4yldrSMuVal8+GNQiATD5x51MSqUooaixoiurfpDI5R9YSqF3ZLIv1cls1bl7ylveeLuUKhX7ljRe30aqN927kf2+Pf6ct5ER31WxK6QHj1KtxLYgM2/McotOK/1g+0mZVi7JQ/uPW5zcfxeoN7aPx+qbIRN7219Dc6ULeYqTHFX4oKrCtpFk9VolJ6prDoCkFiZpLgCJG0tg+rSDkRSavxeMJgd5/FyVx4kS6lwD86h63A93knOsWYKMvIj1wTJ7onhUedNZdXIxdUHQR0kcZKQ1y980JgYf8nQz+rrh2IW/XXHyYsfbx+U78e/gck0N0wfDhV3cmv/MSN/aBmeBLckexpwWXtcnts2N/1uCZYc786Isdl9yziUsOFn6Nh58dmMkFlHHJtdcpwL/kSPfClCvDJ5kcppnP8Is7UxYokvhuyQ/OBHYorrbBY+Ph6ethdoP6ZIcBw/Wni1pkh/agdZti2e1zex2wbLD/A1/r971LGRhcFhI9+E/J2T8E53+G662V4hRCLPMhrpOR942UAalMpQjmowP8S11xlrXH5ea75tz2Hc8yDzrYfNf3nTDmVmQank9JQ47DvdC37djkXmROHGy669p2qCfQeKbQ9EQ4Go90rvnCN/TEEmYSRr85BxsHE13HcDTL5Y5mczfWfN/nmgA7hXCS0I+9sYPNDqI45DY3qLFKaNp6FNhJhDs6th3uhH7khjFYZD24R2L9yd5Kxp3Ph3nFI5daXzncedZOVSaazAB7QsX16j4bdWCpJpn7falf2ab73JVuYRm6b+E4lNHKJN+XOWybcmeihaMHpmnqI1fZXmp7fWRG7yMbZ+DvSbG4lMbERlpe20Hu+4x9Dgs0U5l445YYUEeDHgb4GnZbBaRDGe+OoevAziuy978oBczTaUL9lVjysDHeCCcMO2+0MOJpmRcz5poOiKl/n3yAmdNlxk9pTrpsDGbe93q44ICp23fD8ZphdMPzDgyjTI5xHYC0eKRftunGEaUh7peV7NfQvjERzLaJiGHrHgyQhNjztM4WdJlNF9NWEpzDHJdp9ccUg1mosT9low0brfUZhXGz4ZJ3ahIks7LiGkbtjNm6bvZ/HZrOH0AKr+4Zb9zb4c8PcIYSvE0p8mAjYFnJvipg66YwUMsCQ1wu58/+/ODQvBq2GLZl7LDowcFah9dp3hjhomkuoXIQ/iP4XSaLyMoLFUzOC9zN96qZkDk7XKaHrxSsAxZMZKIIRL7I2/oJmaFD+SmNp4F36ddNag6ASRrztrwfoEWualQ3sWOJS0i3T09ihl89ezh8YV/LjFY1Eg6jsoapsmuy3ZtYP8T83X4QER3WycoH0Fnvbd5Av4RmipSXLtObtoVqtEB1Jm/rcjsogTgells3cb5xJQEwGqGyTZps+wKHrnIBQ11KbTuoljjFnYmllmqeX0hbSDZpoYXIVcPGYpubgpFOrZpaBfqCqluAOnqvOjg+m6z9Tsb08jdjWRG9i3EtzyaV/Xsh2pydviffJ20n1asLcv3KWgGZXd2mAU0cHWscQU65N5IooPkiJ+7sZIEP6haOE3KFV7CPRK6WDUS3WDJL94yOrTi/+uFWIhIIdnCW/Ap8TfunpJy6vFCBsjp/VmCYbC3pphDNjQTI46IKaqWSN7n1WIJ4Tz1UqA75q2dSFEhGlRxIzwUr6g3UUpMUdag84I7aohty14Bun9yyqUSWKMeKcn/EuzJLSUXlcrtZyktRaSSlSwbqSG3utcip/RJxdhUWAv/D5b6aVBfcYfN8pCPEANbTaEUopO6V27RbiyBfV61OKMyQbnrvnhKaoij7o7vTkms0LyIRlbVE4R9p3dPqiMYB2e1F7wWi0hYKZWTbttxBxIPcMqZyysCDBcWZdjwwuJbkUjNVhsKle6QaJgYNTcPZZCHytHxc4zaK7D6dlLqET8yF6hl2FO/ATyJtvo9kI4kbqdwmE1s1VsHAsWG7hu26jhlEhrAsP3R02xS6a/lGHFmeEZm2FwhnWOTgWLrmOo5+0NcxSh6BfAOFwNScwNZLsSbnwCBvRH2yg5OH1f6E+3NAeDIMJvTelDDAspRdDOr+m8+mJF8MKL7g2KyMX0+oPeXkmX7HXvTEmo+mxIYJOefXu70ZNjB62PlwlfTJnU0eeJ6nUy/LJSevH885Tko96vYw/OJXT7fZCz+aRJuTYkXmIuHQn4nz1c7L9Jrldje9ptcplGMT/1JgL5P4Plr8EARzIuUP6uhbHHYQ+ouQkvrCyLUCj1t64Ae64JEwLOB4rnNnAv0DHnqeH3KN4+hpOoCzFkA3aban676e6JEV/PZya3ShQ0c4kebp1E3VEIEW6JGuea6lJ65vcUeWMQygf5DoHjhn+zG3PJ6YcRDpjhnyKPRt37OiKPSi2PeNCfS/sxzesXX30dvldXlNfiVL+ZVMZwipoeMiSrwoctz8StKfn3119ZX6r2ZQjRXemK/jpM9/OfgS4GKlRcW1ZtJ/0xjKWusSnvEvrb2aNLowteUmu9aMyROirDVNk2WWFSWYV/PlZpURrG+BO4kyJPtEJox8IX3kf0hkJ4k+R+aOpe/F/1aP/60R/rck/u+B1DnFQ2C20Hwfs0vMVkWQalkaG8vgYUGlZGRzqYD1tsNZCggvubLhZWCvaixI9s9//x8Mt1wb5iNbbU0tmTjh+1GZAgCQzKEZXrJHfQurs/OvDvWxwrdiE80fKuOiLkshTQJZ+BrL6Yeq8dPJsxNVgi6DdC007I24PomdnmzfJ5u5r2kYz6+Lt6XU6Ou9iB/OmITkKuZYUMmD9JVs+x5emG4fz11h8Y0105cGYLpnb15ATtnRsl4BOL7RqFkby7ar9bKgrG+YBMqWIAXLjIcyHz5VNRjvcgr7wUSV82iDasqYI7JqTwbDTUK5coEwzYbsafex4fhc1seQ/71qO1sti7iS5egN0krBdseYWNDNqoZ51iq5vHushH1W0+XVWIeDKBhuDWrQ2kT1GlJNNXMTHG/LhCR330g+DfwglKP5nmyskl1j2Wc1mdXxhmm4XbYChmTBzkhcAJs6B5QMzhYdgto2Az5mf5bFOqpaQDotqOvmYpsVKeVlvAZ3Ioo9y+B9O9k9XQv/+e//a07nLS1iWfKRidY+GxRIyDJuYAfiKdUmk51clz3T4rps4WeLGBV0Ol6XaaYaUGIRL4vrtkGnaXTWtTQwSAzazg54cm/BCs0C20Nhz5gCzrKs+fFok+WgikMN6GtqPlow0Z21wZQ7s7d1IgxmTXN8hbPWzropveFvC1UpjBESQd0d2ZHZY9UZc9y571A5tufObe8TdmT13z4EhoEM3MhIMTRTJqQ2eSSrargqxSFXX9nX4kAQqBrnSdNFEZrXsUBU4tKWaKNVSEGq4qJKpTRspNoYr15WJVGqj3gvhSfhqxQaC3tLzfDeNaiqqSxqovKy9iXaYEn23DFoSf7e0bmqOKF9bY9F1+/PcOZugFeHb3LZH0EmcMh3aOxg7ut4zBk81mDDvm5qUAXVpaN0K5dPg4/SoYX94akKrj8CV2UPQMzBnFvYohlFv2MegdaRD+My+ORhE4Unl8KR2j+ZDgOlL4/M46aMqS6Vb2gkrL0sjjNXmhOozhRlNIFJXB4h6j3bpM6UlENBqQ+yEGu0i01iCo3cLmtdrGsVR58zHxtSV7Wsn2uvl2YjOr0/a6SHFFvb+bXdzDjFkTLsXSLd3mDwRiF3HT1b1+FMZiPUZXPyum3uZaKj0unvkdKlRBESyLbuDmpTOdMaLpHfhFwrKWWAVREQVd93YuB744MuLcNiovEmzdkx7AaZ+NV6b+T40nmzm+HUbQOd9V5UPLeRk0p5V8sCbx+5EKgnU24oqYLqoiIoTLwjItOdnLmJLwdUZHZI40d7PKnlaqSICgVDcmwLdjA/qttAkgGZnDreApplJ4VdgVZ1l5BdyGKt1o9HxUxCxEouOzfxqL3xoLvoTr3acB53nxl5T2xGnsNRiszQYTKgP3BsDIoepz61ZozRE9L81JTvVxnLowQRkBz5Pu7dKnPsIRk0vVRG1nXbBeJT2b2maP/uHSWGE/uhAHKJrNDxrSTWAzu2XNuzQ91PbMeNfdM2krB3lJiWZ2nuXf0yn++E/PtyLljXExfAS/6Of+DvUon+VW5A+9GMtS80XoH2i50qpYMjnsY1DOyp/+KLYlN/+FCw027I5pMZ619ouwqqb/Y189w/5OfU+TvfGfNCvKVE38/7jAv5wYwNnm9TK+Q3+1Ir9o+ocgmm4xUyLfeiH09+ILNM1NPtaPLzX7/LxN1I7/5ulVYIiIj2duxYeT4nG3jOmo4SV53Q/+LWEvqDSVdCX/dM25t7jhdY3uG6JD+yzcDhbpDoLrd8K3AsJ/K8mAdJ7ATJxHdiWNR8xUo0M4wsTadGDCFOn5Z4PPBCN+GeH/zmfCe27Ye2xRPNtj1Tsy3b1fzQibQgTEQi/MAK+SRtIjQ9YerCMEJPGBEW5keuFbuhlQjXBQs87vq6HdrjVInjXBUa9SkTZ2IFWSzCNB91Ipx2y7nHL8zwt2JF4mjOdXeuW/q9kxg8xzKDjz8+aUEYmBAh199bJrQ7k+mvxviGd7B2aPyrMXuSIcaR73EY4OBvesg+n/LHVYa9//pPbUeX/aKaVn7fwtZL2BlMf9yok16DSwxXbShkNA6Nn/BVWKbxAjbfl3+Y7/xyQpaJhbSJ7zMVxzzw2xZvCqpcVos9E7n8kROZtiBN1zZ60ebQknlwWYqmNnw6iOEeGOTX4em+n7/YLre///Chnou4nkf5JIPg1dPnpydvzr86fdwEuyXI735vghLmazKrWneKTNRWvdBgvi3yNCFLdrM/pZbnXWJ03+ywGCa98xW5NO6TUNCZTSHeoiZzYDeZ19eT1m8slKHMQlnnPH5by95vjaOCwu0rLgsbBvHzQaBpED8n4FJHTRMN0TO2bxo4jKtT88C+B2CPCmDuU+uNuFhpXT++0Xxld75RM712kk3zxCLr51+lH5TdfqiP3NHJOcDiGRVr0a8oCGIyQfcZeyoWi99VzR9VHao05G4aXYP2UnTBSIliuzSC3c59AAxi0AJRGrSOZ80C079v277DG9n0ddsja8MukntEjee7jTO62fSid7SHs9Slz/a630H4zphbumbMXe979TssRQh7XHWxo7NyYE7N0hJVazHltVAiTCqsxz2qhY1MG6j4iipYaD6z5jgCdGKoGQ7Zoo05V2JDEX7KmlFNT1TjuGYzxftlGqabtt0eocG2DV/TnRKqPoR9NpQKCUPbV/pznhdtCrlieMrp8EwkhRIWIr4ZvC1J4m8qsqGh2h+CUF1ylENR2jQSgAzldfwbE6/q8tABH7qitYMnfTq3RlJoafhGrEUeK3/5bgnMYIOz7USo9umx3aSRITS8vwRPPdG70ktaa8wVKpQ5xIJR3NzQTH/8Wws70JCcI52T4m2PE/uAx24QPQiFxe3YTULPMB09TkxhCNMNPDeJDT80Qp0nniG8HhvqnuVorieLHe7RKXC3w/3XfNwY/us93eXHce4p7HmJ9Q3C2y93OwGOUtRx6b6bItKzephzfrbTjfBqQOCqTrd7f0OBfpesJ/LxNvn7+v2f8WLIjLPdH2IYN17c00zwPgwdd9pPtzs8pR7+w0b73/4ntsjfYxb/8hb5rfl9CFoSd1Q7jHQEK49X1J1Q/cTXfyhY79yvU6EzNzzLtaxBsL7DGwcApym4bfDIiGLPC2wuYi+KPJE4SULN/uWaR8H6IPF81/M1xwDq1LnQtVB4XItiThgsiH0r/s0BTtO3dYMDYeqhEWt24AsN0DrQnCj0TCtwHV3WIwwAp2valhsChrsG/QiqA+RtuFBrrptYSQJg7uommBY/2Ok/kUJVz9d8WUh5xPGNMwGxdF1nbj5yQNd8cKDNhAkoaz0q19Vaya13/8z4INAda5wZv5faQQR4R2b8oPUDbL6L05fsVfhWwMwocDtLk41uslKWZEvrpOaZqsimi60QERUfr2SFuJAFzoPeBOvhjUY5s8BAq1AWeSu4UdKnP9S3P8prJuZUvbxJVWVyRb0Pi64Qe9bXauOjvn+E/AmnnFKvKT9OqCYEHwrVJAJGS1sHLiujqe0kRrz9cSObDnR12dRIYLK8OTU03BRxISujpcGVfoAAqjpxIIOiansRKPe76gReVGvZR00VnvNKPdWHgEFKXta3P9F8qAdBGokGU13L1Q5mwY7Or549VFNvH508AROJiuAV68nCUQ0Kjs6fXT5k9SalSQOSKOyhJlPVa2r1eK34Qs0Z5DKbuv0u+ZRYuW36AZAM3P4NdOQz2FWhelJW4r0q5sdnMqL0VnSV+H2rBSxCrQGTorYQ9PNwdQYOxNTEgdouUA8Msmh4KedDyeuqMUJj9Ilq2BUhl30A2vRm2Whcmry83ax1XaWiVGWS4rrvBDCUXlinylgVcv1cilezkduuHQAZ9PW6oPyHfsUPVauEMb2kliPK/hyKKhGQvSeLpjXJ29ufwPRhB4KtfCeWTd4oP5CqsGv1K2iyS0pMv2C6xhbTFkppk8zEv5yZ67CjFgwWqs0BQCLPP0jRI1zz3fkJ/T+1JLdmpqMFM5+asuS7O43jlzfdQ5npMGpOQVCsH86Y2cDoih5hp5ltaMbM8Tty7brxrNsQkIJx4DQTu0gi1PYq9nQ/nkCZweABMYJiqZsyDestxMXUP2mbQ4x53xwfTpx1gu4h6DZcsBtCMX2gS6g+KPfRUm1kbzCzj+lAuebpWqkrBzUyoVjSYNEk0XLhshMGrZFyU/aoIsqOV+xYZzQJaiJBQkXlvWklZCcRteJh945u+PXtPySoG0KUSxDasy2P757bLufvrfLvhiFtR8FLqNkGjXD2TLDXcgHKUcY1yGoPVgZBrZEjbRDDcsNEN6wwMCxhxaZj4qYPbde13TiKTMMwLMvwI9c9CEpGjfpGUZaA/cvnF6QENv86DSHx8gP0nvaqfFtDKtmga9/kqzuTYu852ikl83INNtEKNhGH0TvIld358u4fngtJsw7GNeZ6k61BI0+XmWbD36TDnx+pui6ye5OGWZCnHwrtTJSlFO5BlfXOl79+y70DhtbHAlOjrF4l2HvFmT3fkd8eeJDIFJ3ESAjyw80vxBi2uw9TBN7c8T0nGDTXa83Ng5jCsqzECGzB40D3ndBJdDO2fRdQQ7guD40JpuCu6diumWieZ8BG93ET+VESapEbBJ7nWqYlnN8Kpvj+/wKuzTJk&lt;/data&gt; \* MERGEFORMAT</w:instrTex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fldChar w:fldCharType="separate"/>
      </w:r>
      <w:r w:rsidR="007C3027">
        <w:rPr>
          <w:rFonts w:ascii="Times New Roman" w:hAnsi="Times New Roman" w:cs="Times New Roman"/>
          <w:noProof/>
          <w:color w:val="242424"/>
          <w:sz w:val="21"/>
          <w:szCs w:val="21"/>
          <w:shd w:val="clear" w:color="auto" w:fill="FFFFFF"/>
          <w:lang w:val="en-US"/>
        </w:rPr>
        <w:t>(Garzón-Orjuela et al., 2022; Lima-Martínez et al., 2021; Liu et al., 2021; López-Tiro et al., 2022; Nakazaki et al., 2023; Pepera et al., 2022; Wang et al., 2022; Zheng et al., 2020)</w:t>
      </w:r>
      <w:r w:rsidR="00C972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fldChar w:fldCharType="end"/>
      </w:r>
      <w:r w:rsidRPr="000171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. </w:t>
      </w:r>
      <w:r w:rsidR="00D05FF6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N</w:t>
      </w:r>
      <w:r w:rsidR="00D05FF6" w:rsidRPr="00D05FF6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o statistical methods or algorithms (stepwise, forward selection, or backward elimination) were used to select the logistic regression covariates.</w:t>
      </w:r>
      <w:r w:rsidR="00D05FF6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 xml:space="preserve"> These variables were considered possible confounders in the association between HTLV-1/2 infection and severe COVID-19. </w:t>
      </w:r>
    </w:p>
    <w:p w14:paraId="5234003D" w14:textId="77777777" w:rsidR="00C972D0" w:rsidRDefault="00C972D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33CE6CAC" w14:textId="035E49F9" w:rsidR="00C972D0" w:rsidRDefault="000171D0" w:rsidP="000171D0">
      <w:pPr>
        <w:spacing w:line="36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  <w:r w:rsidRPr="000171D0"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  <w:t>The performance of the model was assessed using the area under the ROC curve, which was 0.68, demonstrating the moderate discriminative ability of the model to correctly classify patient outcomes.</w:t>
      </w:r>
    </w:p>
    <w:p w14:paraId="53488D47" w14:textId="73D1CF39" w:rsidR="00C972D0" w:rsidRDefault="00C972D0">
      <w:pPr>
        <w:spacing w:line="24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69611895" w14:textId="77777777" w:rsidR="007C3027" w:rsidRDefault="007C3027">
      <w:pPr>
        <w:spacing w:line="240" w:lineRule="auto"/>
        <w:rPr>
          <w:rFonts w:ascii="Times New Roman" w:hAnsi="Times New Roman" w:cs="Times New Roman"/>
          <w:color w:val="242424"/>
          <w:sz w:val="21"/>
          <w:szCs w:val="21"/>
          <w:shd w:val="clear" w:color="auto" w:fill="FFFFFF"/>
          <w:lang w:val="en-US"/>
        </w:rPr>
      </w:pPr>
    </w:p>
    <w:p w14:paraId="78706961" w14:textId="77777777" w:rsidR="007C3027" w:rsidRDefault="007C3027">
      <w:pPr>
        <w:spacing w:line="240" w:lineRule="auto"/>
        <w:rPr>
          <w:rFonts w:ascii="Times New Roman" w:hAnsi="Times New Roman" w:cs="Times New Roman"/>
          <w:b/>
          <w:bCs/>
          <w:color w:val="242424"/>
          <w:sz w:val="21"/>
          <w:szCs w:val="2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42424"/>
          <w:sz w:val="21"/>
          <w:szCs w:val="21"/>
          <w:shd w:val="clear" w:color="auto" w:fill="FFFFFF"/>
          <w:lang w:val="en-US"/>
        </w:rPr>
        <w:br w:type="page"/>
      </w:r>
    </w:p>
    <w:p w14:paraId="2D855AA9" w14:textId="2AD64060" w:rsidR="007C3027" w:rsidRPr="007C3027" w:rsidRDefault="00C972D0" w:rsidP="007C3027">
      <w:pPr>
        <w:spacing w:line="360" w:lineRule="auto"/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val="en-US"/>
        </w:rPr>
      </w:pPr>
      <w:r w:rsidRPr="007C3027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val="en-US"/>
        </w:rPr>
        <w:lastRenderedPageBreak/>
        <w:t>References</w:t>
      </w:r>
    </w:p>
    <w:p w14:paraId="14B690A7" w14:textId="0D8622FA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sz w:val="21"/>
          <w:szCs w:val="21"/>
        </w:rPr>
        <w:fldChar w:fldCharType="begin" w:fldLock="1"/>
      </w:r>
      <w:r w:rsidRPr="007C3027">
        <w:rPr>
          <w:rFonts w:ascii="Times New Roman" w:hAnsi="Times New Roman" w:cs="Times New Roman"/>
          <w:sz w:val="21"/>
          <w:szCs w:val="21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7C3027">
        <w:rPr>
          <w:rFonts w:ascii="Times New Roman" w:hAnsi="Times New Roman" w:cs="Times New Roman"/>
          <w:sz w:val="21"/>
          <w:szCs w:val="21"/>
        </w:rPr>
        <w:fldChar w:fldCharType="separate"/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Garzón-Orjuela, N., Eslava-Schmalbach, J., Gil, F., &amp; Guarnizo-Herreño, C. (2022). Plan de seguro de salud: factor que más contribuye a las desigualdades en la mortalidad por COVID-19 en Colombia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Revista Panamericana De Salud Publica-Pan American Journal of Public Health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46</w:t>
      </w:r>
      <w:r w:rsidRPr="007C3027">
        <w:rPr>
          <w:rFonts w:ascii="Times New Roman" w:hAnsi="Times New Roman" w:cs="Times New Roman"/>
          <w:noProof/>
          <w:sz w:val="21"/>
          <w:szCs w:val="21"/>
        </w:rPr>
        <w:t>. https://doi.org/10.26633/rpsp.2022.78</w:t>
      </w:r>
    </w:p>
    <w:p w14:paraId="12B88001" w14:textId="77777777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Lima-Martínez, M. M., Carrera Boada, C., Madera-Silva, M. D., Marín, W., &amp; Contreras, M. (2021). COVID-19 y diabetes mellitus: una relación bidireccional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Clinica e Investigacion En Arteriosclerosis: Publicacion Oficial de La Sociedad Espanola de Arteriosclerosis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33</w:t>
      </w:r>
      <w:r w:rsidRPr="007C3027">
        <w:rPr>
          <w:rFonts w:ascii="Times New Roman" w:hAnsi="Times New Roman" w:cs="Times New Roman"/>
          <w:noProof/>
          <w:sz w:val="21"/>
          <w:szCs w:val="21"/>
        </w:rPr>
        <w:t>(3), 151–157.</w:t>
      </w:r>
    </w:p>
    <w:p w14:paraId="4FCED406" w14:textId="77777777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Liu, Y., Pan, Y., Yin, Y., Chen, W., &amp; Li, X. (2021). Association of dyslipidemia with the severity and mortality of coronavirus disease 2019 (COVID-19): a meta-analysis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Virology Journal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18</w:t>
      </w:r>
      <w:r w:rsidRPr="007C3027">
        <w:rPr>
          <w:rFonts w:ascii="Times New Roman" w:hAnsi="Times New Roman" w:cs="Times New Roman"/>
          <w:noProof/>
          <w:sz w:val="21"/>
          <w:szCs w:val="21"/>
        </w:rPr>
        <w:t>(1), 157.</w:t>
      </w:r>
    </w:p>
    <w:p w14:paraId="5436DC79" w14:textId="77777777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López-Tiro, J. J., Contreras-Contreras, E. A., Cruz-Arellanes, N. N., Camargo-Pirrón, M. A., Cabrera-Buendía, E. O., Ramírez-Pérez, G. I., &amp; Vega-Acevedo, G. (2022). [Asthma and COVID-19]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 xml:space="preserve">Revista alergia Mexico 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69 Suppl 1</w:t>
      </w:r>
      <w:r w:rsidRPr="007C3027">
        <w:rPr>
          <w:rFonts w:ascii="Times New Roman" w:hAnsi="Times New Roman" w:cs="Times New Roman"/>
          <w:noProof/>
          <w:sz w:val="21"/>
          <w:szCs w:val="21"/>
        </w:rPr>
        <w:t>, s15–s23.</w:t>
      </w:r>
    </w:p>
    <w:p w14:paraId="5432CE81" w14:textId="77777777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Nakazaki, J., Gotuzzo, E., Mejía, F., &amp; Montes, M. (2023). SARS-CoV-2 (COVID-19) infection in patients with HTLV-1 infection in Peru - case series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Journal of Human Virology &amp; Retrovirology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10</w:t>
      </w:r>
      <w:r w:rsidRPr="007C3027">
        <w:rPr>
          <w:rFonts w:ascii="Times New Roman" w:hAnsi="Times New Roman" w:cs="Times New Roman"/>
          <w:noProof/>
          <w:sz w:val="21"/>
          <w:szCs w:val="21"/>
        </w:rPr>
        <w:t>(1), 15–19.</w:t>
      </w:r>
    </w:p>
    <w:p w14:paraId="1D81AE4F" w14:textId="77777777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Pepera, G., Tribali, M.-S., Batalik, L., Petrov, I., &amp; Papathanasiou, J. (2022). Epidemiology, risk factors and prognosis of cardiovascular disease in the Coronavirus Disease 2019 (COVID-19) pandemic era: a systematic review [Review of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Epidemiology, risk factors and prognosis of cardiovascular disease in the Coronavirus Disease 2019 (COVID-19) pandemic era: a systematic review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]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Reviews in Cardiovascular Medicine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23</w:t>
      </w:r>
      <w:r w:rsidRPr="007C3027">
        <w:rPr>
          <w:rFonts w:ascii="Times New Roman" w:hAnsi="Times New Roman" w:cs="Times New Roman"/>
          <w:noProof/>
          <w:sz w:val="21"/>
          <w:szCs w:val="21"/>
        </w:rPr>
        <w:t>(1), 28.</w:t>
      </w:r>
    </w:p>
    <w:p w14:paraId="296E9EBA" w14:textId="77777777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Wang, Y., Nan, L., Hu, M., Zhang, R., Hao, Y., Wang, Y., &amp; Yang, H. (2022). Significant association between anemia and higher risk for COVID-19 mortality: A meta-analysis of adjusted effect estimates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The American Journal of Emergency Medicine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58</w:t>
      </w:r>
      <w:r w:rsidRPr="007C3027">
        <w:rPr>
          <w:rFonts w:ascii="Times New Roman" w:hAnsi="Times New Roman" w:cs="Times New Roman"/>
          <w:noProof/>
          <w:sz w:val="21"/>
          <w:szCs w:val="21"/>
        </w:rPr>
        <w:t>, 281–285.</w:t>
      </w:r>
    </w:p>
    <w:p w14:paraId="42CAA968" w14:textId="7E22DC9D" w:rsidR="007C3027" w:rsidRPr="007C3027" w:rsidRDefault="007C3027" w:rsidP="007C3027">
      <w:pPr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  <w:sectPr w:rsidR="007C3027" w:rsidRPr="007C30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Zheng, Z., Peng, F., Xu, B., Zhao, J., Liu, H., Peng, J., Li, Q., Jiang, C., Zhou, Y., Liu, S., Ye, C., Zhang, P., Xing, Y., Guo, H., &amp; Tang, W. (2020). Risk factors of critical &amp; mortal COVID-19 cases: A systematic literature review and meta-analysis.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The Journal of Infection</w:t>
      </w:r>
      <w:r w:rsidRPr="007C3027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7C3027">
        <w:rPr>
          <w:rFonts w:ascii="Times New Roman" w:hAnsi="Times New Roman" w:cs="Times New Roman"/>
          <w:i/>
          <w:noProof/>
          <w:sz w:val="21"/>
          <w:szCs w:val="21"/>
        </w:rPr>
        <w:t>81</w:t>
      </w:r>
      <w:r w:rsidRPr="007C3027">
        <w:rPr>
          <w:rFonts w:ascii="Times New Roman" w:hAnsi="Times New Roman" w:cs="Times New Roman"/>
          <w:noProof/>
          <w:sz w:val="21"/>
          <w:szCs w:val="21"/>
        </w:rPr>
        <w:t>(2), e16–e25.</w:t>
      </w:r>
      <w:r w:rsidRPr="007C3027">
        <w:rPr>
          <w:rFonts w:ascii="Times New Roman" w:hAnsi="Times New Roman" w:cs="Times New Roman"/>
          <w:sz w:val="21"/>
          <w:szCs w:val="21"/>
        </w:rPr>
        <w:fldChar w:fldCharType="end"/>
      </w:r>
    </w:p>
    <w:p w14:paraId="1D5D4233" w14:textId="79CD61F4" w:rsidR="001D1FF4" w:rsidRDefault="001D1FF4" w:rsidP="001D1FF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213E6">
        <w:rPr>
          <w:rFonts w:ascii="Times New Roman" w:hAnsi="Times New Roman" w:cs="Times New Roman"/>
          <w:b/>
          <w:bCs/>
          <w:sz w:val="24"/>
          <w:szCs w:val="24"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Risk factors associated with COVID-19 severity in residents of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ipibo-Konib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igrant community in Cantagallo, Lima.</w:t>
      </w:r>
    </w:p>
    <w:p w14:paraId="6170C27E" w14:textId="77777777" w:rsidR="001D1FF4" w:rsidRDefault="001D1FF4" w:rsidP="001D1FF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042" w:type="dxa"/>
        <w:jc w:val="center"/>
        <w:tblBorders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2409"/>
        <w:gridCol w:w="2126"/>
        <w:gridCol w:w="1984"/>
        <w:gridCol w:w="1985"/>
        <w:gridCol w:w="1418"/>
      </w:tblGrid>
      <w:tr w:rsidR="001D1FF4" w14:paraId="6B103384" w14:textId="77777777" w:rsidTr="001D1FF4">
        <w:trPr>
          <w:trHeight w:val="283"/>
          <w:jc w:val="center"/>
        </w:trPr>
        <w:tc>
          <w:tcPr>
            <w:tcW w:w="312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DC15E38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E484CF5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symptomatic and mild COVID-19 (n=1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6BD18D6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oderate COVID-19 (n=5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F6EAEAC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Odds ratio (95%CI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2FC9A9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djusted odds ratio (95%CI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85835AD" w14:textId="77777777" w:rsidR="001D1FF4" w:rsidRDefault="001D1FF4" w:rsidP="003B09F0">
            <w:pPr>
              <w:spacing w:line="360" w:lineRule="auto"/>
              <w:ind w:left="106" w:hanging="216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 value</w:t>
            </w:r>
          </w:p>
        </w:tc>
      </w:tr>
      <w:tr w:rsidR="001D1FF4" w14:paraId="6BD889C3" w14:textId="77777777" w:rsidTr="001D1FF4">
        <w:trPr>
          <w:trHeight w:val="283"/>
          <w:jc w:val="center"/>
        </w:trPr>
        <w:tc>
          <w:tcPr>
            <w:tcW w:w="3120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550F4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ge, years, median (IQR)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F802C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24-43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50888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 (32-47)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4F62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 (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-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3876A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 (0.99-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1EBA29" w14:textId="77777777" w:rsidR="001D1FF4" w:rsidRPr="00D3456F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F716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F7164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 w:rsidRPr="006F7164">
              <w:rPr>
                <w:rFonts w:ascii="Times New Roman" w:hAnsi="Times New Roman" w:cs="Times New Roman"/>
                <w:sz w:val="21"/>
                <w:szCs w:val="21"/>
              </w:rPr>
              <w:t>068</w:t>
            </w:r>
          </w:p>
        </w:tc>
      </w:tr>
      <w:tr w:rsidR="001D1FF4" w14:paraId="0EFFA989" w14:textId="77777777" w:rsidTr="001D1FF4">
        <w:trPr>
          <w:trHeight w:val="283"/>
          <w:jc w:val="center"/>
        </w:trPr>
        <w:tc>
          <w:tcPr>
            <w:tcW w:w="3120" w:type="dxa"/>
            <w:tcBorders>
              <w:top w:val="single" w:sz="4" w:space="0" w:color="000000"/>
            </w:tcBorders>
            <w:vAlign w:val="center"/>
            <w:hideMark/>
          </w:tcPr>
          <w:p w14:paraId="6D29F9FE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Male gender 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  <w:hideMark/>
          </w:tcPr>
          <w:p w14:paraId="7E6884B9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 (3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  <w:hideMark/>
          </w:tcPr>
          <w:p w14:paraId="0AB8AC5D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3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  <w:hideMark/>
          </w:tcPr>
          <w:p w14:paraId="69B928B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-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  <w:hideMark/>
          </w:tcPr>
          <w:p w14:paraId="7F5B4EB7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-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  <w:hideMark/>
          </w:tcPr>
          <w:p w14:paraId="6CE7ADB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8</w:t>
            </w:r>
          </w:p>
        </w:tc>
      </w:tr>
      <w:tr w:rsidR="001D1FF4" w14:paraId="32B0995C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0117A9D7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vercrowding</w:t>
            </w:r>
          </w:p>
        </w:tc>
        <w:tc>
          <w:tcPr>
            <w:tcW w:w="2409" w:type="dxa"/>
            <w:vAlign w:val="center"/>
            <w:hideMark/>
          </w:tcPr>
          <w:p w14:paraId="03DB5202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 (4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2126" w:type="dxa"/>
            <w:vAlign w:val="center"/>
            <w:hideMark/>
          </w:tcPr>
          <w:p w14:paraId="0FE5D359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49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1984" w:type="dxa"/>
            <w:vAlign w:val="center"/>
            <w:hideMark/>
          </w:tcPr>
          <w:p w14:paraId="7EE9BA48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1-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)</w:t>
            </w:r>
          </w:p>
        </w:tc>
        <w:tc>
          <w:tcPr>
            <w:tcW w:w="1985" w:type="dxa"/>
            <w:vAlign w:val="center"/>
            <w:hideMark/>
          </w:tcPr>
          <w:p w14:paraId="679C6682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-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)</w:t>
            </w:r>
          </w:p>
        </w:tc>
        <w:tc>
          <w:tcPr>
            <w:tcW w:w="1418" w:type="dxa"/>
            <w:vAlign w:val="center"/>
            <w:hideMark/>
          </w:tcPr>
          <w:p w14:paraId="76158588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</w:tr>
      <w:tr w:rsidR="001D1FF4" w14:paraId="03EA551F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3BF827ED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TLV-1/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409" w:type="dxa"/>
            <w:vAlign w:val="center"/>
            <w:hideMark/>
          </w:tcPr>
          <w:p w14:paraId="3A209035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 (15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2126" w:type="dxa"/>
            <w:vAlign w:val="center"/>
            <w:hideMark/>
          </w:tcPr>
          <w:p w14:paraId="0E490451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1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1984" w:type="dxa"/>
            <w:vAlign w:val="center"/>
            <w:hideMark/>
          </w:tcPr>
          <w:p w14:paraId="223760B5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-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7)</w:t>
            </w:r>
          </w:p>
        </w:tc>
        <w:tc>
          <w:tcPr>
            <w:tcW w:w="1985" w:type="dxa"/>
            <w:vAlign w:val="center"/>
            <w:hideMark/>
          </w:tcPr>
          <w:p w14:paraId="4185CBF5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-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)</w:t>
            </w:r>
          </w:p>
        </w:tc>
        <w:tc>
          <w:tcPr>
            <w:tcW w:w="1418" w:type="dxa"/>
            <w:vAlign w:val="center"/>
            <w:hideMark/>
          </w:tcPr>
          <w:p w14:paraId="44EE456E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2</w:t>
            </w:r>
          </w:p>
        </w:tc>
      </w:tr>
      <w:tr w:rsidR="001D1FF4" w14:paraId="496451AD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4FD036AA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ccinated</w:t>
            </w:r>
          </w:p>
        </w:tc>
        <w:tc>
          <w:tcPr>
            <w:tcW w:w="2409" w:type="dxa"/>
            <w:vAlign w:val="center"/>
            <w:hideMark/>
          </w:tcPr>
          <w:p w14:paraId="01CDFEA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 (33.9)</w:t>
            </w:r>
          </w:p>
        </w:tc>
        <w:tc>
          <w:tcPr>
            <w:tcW w:w="2126" w:type="dxa"/>
            <w:vAlign w:val="center"/>
            <w:hideMark/>
          </w:tcPr>
          <w:p w14:paraId="56AE75C0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(54.6)</w:t>
            </w:r>
          </w:p>
        </w:tc>
        <w:tc>
          <w:tcPr>
            <w:tcW w:w="1984" w:type="dxa"/>
            <w:vAlign w:val="center"/>
            <w:hideMark/>
          </w:tcPr>
          <w:p w14:paraId="7DE82BFA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4 (1.23-4.71)</w:t>
            </w:r>
          </w:p>
        </w:tc>
        <w:tc>
          <w:tcPr>
            <w:tcW w:w="1985" w:type="dxa"/>
            <w:vAlign w:val="center"/>
            <w:hideMark/>
          </w:tcPr>
          <w:p w14:paraId="4EEC15DF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0 (1.14-4.65)</w:t>
            </w:r>
          </w:p>
        </w:tc>
        <w:tc>
          <w:tcPr>
            <w:tcW w:w="1418" w:type="dxa"/>
            <w:vAlign w:val="center"/>
            <w:hideMark/>
          </w:tcPr>
          <w:p w14:paraId="520FF62F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7164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1D1FF4" w14:paraId="01DFF275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289E2334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2409" w:type="dxa"/>
            <w:vAlign w:val="center"/>
            <w:hideMark/>
          </w:tcPr>
          <w:p w14:paraId="55B9550F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6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2126" w:type="dxa"/>
            <w:vAlign w:val="center"/>
            <w:hideMark/>
          </w:tcPr>
          <w:p w14:paraId="4201121E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1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1984" w:type="dxa"/>
            <w:vAlign w:val="center"/>
            <w:hideMark/>
          </w:tcPr>
          <w:p w14:paraId="3E20D16E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-5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)</w:t>
            </w:r>
          </w:p>
        </w:tc>
        <w:tc>
          <w:tcPr>
            <w:tcW w:w="1985" w:type="dxa"/>
            <w:vAlign w:val="center"/>
            <w:hideMark/>
          </w:tcPr>
          <w:p w14:paraId="0C0F3C36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-8.92)</w:t>
            </w:r>
          </w:p>
        </w:tc>
        <w:tc>
          <w:tcPr>
            <w:tcW w:w="1418" w:type="dxa"/>
            <w:vAlign w:val="center"/>
            <w:hideMark/>
          </w:tcPr>
          <w:p w14:paraId="3F858F87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</w:p>
        </w:tc>
      </w:tr>
      <w:tr w:rsidR="001D1FF4" w14:paraId="0C0DEE3A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07651FC4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2409" w:type="dxa"/>
            <w:vAlign w:val="center"/>
            <w:hideMark/>
          </w:tcPr>
          <w:p w14:paraId="4D804A97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3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2126" w:type="dxa"/>
            <w:vAlign w:val="center"/>
            <w:hideMark/>
          </w:tcPr>
          <w:p w14:paraId="4DBA7004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1984" w:type="dxa"/>
            <w:vAlign w:val="center"/>
            <w:hideMark/>
          </w:tcPr>
          <w:p w14:paraId="04682CF6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-5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  <w:tc>
          <w:tcPr>
            <w:tcW w:w="1985" w:type="dxa"/>
            <w:vAlign w:val="center"/>
            <w:hideMark/>
          </w:tcPr>
          <w:p w14:paraId="2B91953D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-3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)</w:t>
            </w:r>
          </w:p>
        </w:tc>
        <w:tc>
          <w:tcPr>
            <w:tcW w:w="1418" w:type="dxa"/>
            <w:vAlign w:val="center"/>
            <w:hideMark/>
          </w:tcPr>
          <w:p w14:paraId="0B16FDA9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</w:tr>
      <w:tr w:rsidR="001D1FF4" w14:paraId="5741CF64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0D78D288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aemi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09" w:type="dxa"/>
            <w:vAlign w:val="center"/>
            <w:hideMark/>
          </w:tcPr>
          <w:p w14:paraId="6F316C5E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14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2126" w:type="dxa"/>
            <w:vAlign w:val="center"/>
            <w:hideMark/>
          </w:tcPr>
          <w:p w14:paraId="56173E7E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18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984" w:type="dxa"/>
            <w:vAlign w:val="center"/>
            <w:hideMark/>
          </w:tcPr>
          <w:p w14:paraId="54C55AA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-3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)</w:t>
            </w:r>
          </w:p>
        </w:tc>
        <w:tc>
          <w:tcPr>
            <w:tcW w:w="1985" w:type="dxa"/>
            <w:vAlign w:val="center"/>
            <w:hideMark/>
          </w:tcPr>
          <w:p w14:paraId="32330A8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63-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)</w:t>
            </w:r>
          </w:p>
        </w:tc>
        <w:tc>
          <w:tcPr>
            <w:tcW w:w="1418" w:type="dxa"/>
            <w:vAlign w:val="center"/>
            <w:hideMark/>
          </w:tcPr>
          <w:p w14:paraId="6B27219F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1</w:t>
            </w:r>
          </w:p>
        </w:tc>
      </w:tr>
      <w:tr w:rsidR="001D1FF4" w14:paraId="36153BB2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12BE081F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terial hypertension</w:t>
            </w:r>
          </w:p>
        </w:tc>
        <w:tc>
          <w:tcPr>
            <w:tcW w:w="2409" w:type="dxa"/>
            <w:vAlign w:val="center"/>
            <w:hideMark/>
          </w:tcPr>
          <w:p w14:paraId="1F4A4A1B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2126" w:type="dxa"/>
            <w:vAlign w:val="center"/>
            <w:hideMark/>
          </w:tcPr>
          <w:p w14:paraId="0009B42C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7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1984" w:type="dxa"/>
            <w:vAlign w:val="center"/>
            <w:hideMark/>
          </w:tcPr>
          <w:p w14:paraId="0F519E9B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 (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-9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)</w:t>
            </w:r>
          </w:p>
        </w:tc>
        <w:tc>
          <w:tcPr>
            <w:tcW w:w="1985" w:type="dxa"/>
            <w:vAlign w:val="center"/>
            <w:hideMark/>
          </w:tcPr>
          <w:p w14:paraId="493E50A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1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-&gt;99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)</w:t>
            </w:r>
          </w:p>
        </w:tc>
        <w:tc>
          <w:tcPr>
            <w:tcW w:w="1418" w:type="dxa"/>
            <w:vAlign w:val="center"/>
            <w:hideMark/>
          </w:tcPr>
          <w:p w14:paraId="76A86AC7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2</w:t>
            </w:r>
          </w:p>
        </w:tc>
      </w:tr>
      <w:tr w:rsidR="001D1FF4" w14:paraId="6B4B1E7B" w14:textId="77777777" w:rsidTr="001D1FF4">
        <w:trPr>
          <w:trHeight w:val="283"/>
          <w:jc w:val="center"/>
        </w:trPr>
        <w:tc>
          <w:tcPr>
            <w:tcW w:w="3120" w:type="dxa"/>
            <w:vAlign w:val="center"/>
            <w:hideMark/>
          </w:tcPr>
          <w:p w14:paraId="679FE89D" w14:textId="77777777" w:rsidR="001D1FF4" w:rsidRDefault="001D1FF4" w:rsidP="003B09F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yslipidaemia</w:t>
            </w:r>
          </w:p>
        </w:tc>
        <w:tc>
          <w:tcPr>
            <w:tcW w:w="2409" w:type="dxa"/>
            <w:vAlign w:val="center"/>
            <w:hideMark/>
          </w:tcPr>
          <w:p w14:paraId="7CABBDC7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2126" w:type="dxa"/>
            <w:vAlign w:val="center"/>
            <w:hideMark/>
          </w:tcPr>
          <w:p w14:paraId="639C66F7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1984" w:type="dxa"/>
            <w:vAlign w:val="center"/>
            <w:hideMark/>
          </w:tcPr>
          <w:p w14:paraId="0226EC53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-38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1985" w:type="dxa"/>
            <w:vAlign w:val="center"/>
            <w:hideMark/>
          </w:tcPr>
          <w:p w14:paraId="2A44D06B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 (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-43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1418" w:type="dxa"/>
            <w:vAlign w:val="center"/>
            <w:hideMark/>
          </w:tcPr>
          <w:p w14:paraId="2CFC6F6B" w14:textId="77777777" w:rsidR="001D1FF4" w:rsidRDefault="001D1FF4" w:rsidP="003B09F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44</w:t>
            </w:r>
          </w:p>
        </w:tc>
      </w:tr>
    </w:tbl>
    <w:p w14:paraId="2E1ACC93" w14:textId="77777777" w:rsidR="001D1FF4" w:rsidRDefault="001D1FF4" w:rsidP="001D1FF4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</w:pPr>
    </w:p>
    <w:p w14:paraId="3BDD40E1" w14:textId="3DE24FC3" w:rsidR="001D1FF4" w:rsidRDefault="001D1FF4" w:rsidP="001D1FF4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Values are n (%) unless otherwise indicated.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  <w:vertAlign w:val="superscript"/>
        </w:rPr>
        <w:t>†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According to HTLV-1/2 WB and ELISA result.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‡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According to haematocrit values obtained in this study (normal values: males = 41-53%, females = 36-46%). IQR: Interquartile range.</w:t>
      </w:r>
    </w:p>
    <w:p w14:paraId="3E3BDF71" w14:textId="6B58A54F" w:rsidR="007C3027" w:rsidRPr="007C3027" w:rsidRDefault="007C3027" w:rsidP="007C30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7C3027" w:rsidRPr="007C3027" w:rsidSect="007C30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D119E7"/>
    <w:multiLevelType w:val="hybridMultilevel"/>
    <w:tmpl w:val="C2828A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S427G577C868Z688"/>
    <w:docVar w:name="paperpile-doc-name" w:val="Supp Mat.docx"/>
    <w:docVar w:name="paperpile-includeDoi" w:val="fals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975576"/>
    <w:rsid w:val="000171D0"/>
    <w:rsid w:val="00061010"/>
    <w:rsid w:val="00077F83"/>
    <w:rsid w:val="00102B50"/>
    <w:rsid w:val="001D1FF4"/>
    <w:rsid w:val="004A322A"/>
    <w:rsid w:val="006804AA"/>
    <w:rsid w:val="007C3027"/>
    <w:rsid w:val="00831965"/>
    <w:rsid w:val="008A5DA7"/>
    <w:rsid w:val="009213E6"/>
    <w:rsid w:val="00975576"/>
    <w:rsid w:val="00B43249"/>
    <w:rsid w:val="00BF1DF8"/>
    <w:rsid w:val="00C972D0"/>
    <w:rsid w:val="00D0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1309E"/>
  <w15:chartTrackingRefBased/>
  <w15:docId w15:val="{6478626A-6305-4840-817E-30FCD97C8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576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57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57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7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7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7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7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7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7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7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7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57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5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57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57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171D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3351</Words>
  <Characters>19102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chwalb</dc:creator>
  <cp:keywords/>
  <dc:description/>
  <cp:lastModifiedBy>Oliver</cp:lastModifiedBy>
  <cp:revision>7</cp:revision>
  <dcterms:created xsi:type="dcterms:W3CDTF">2024-05-26T07:14:00Z</dcterms:created>
  <dcterms:modified xsi:type="dcterms:W3CDTF">2024-06-23T06:54:00Z</dcterms:modified>
</cp:coreProperties>
</file>